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DC69F" w14:textId="77777777" w:rsidR="009E3F8B" w:rsidRDefault="009E3F8B" w:rsidP="009E3F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The descriptions provided to participants for each category in the state attentional measure administer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9355"/>
      </w:tblGrid>
      <w:tr w:rsidR="009E3F8B" w14:paraId="4FF09F41" w14:textId="77777777" w:rsidTr="008E2D71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4E397BC1" w14:textId="77777777" w:rsidR="009E3F8B" w:rsidRDefault="009E3F8B" w:rsidP="008E2D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9355" w:type="dxa"/>
            <w:tcBorders>
              <w:left w:val="nil"/>
              <w:right w:val="nil"/>
            </w:tcBorders>
          </w:tcPr>
          <w:p w14:paraId="0E4D8B96" w14:textId="77777777" w:rsidR="009E3F8B" w:rsidRDefault="009E3F8B" w:rsidP="008E2D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9E3F8B" w14:paraId="65A862B8" w14:textId="77777777" w:rsidTr="008E2D71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D1A6F6E" w14:textId="77777777" w:rsidR="009E3F8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vement processes</w:t>
            </w:r>
          </w:p>
          <w:p w14:paraId="5A31C19A" w14:textId="77777777" w:rsidR="009E3F8B" w:rsidRPr="0035522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5" w:type="dxa"/>
            <w:tcBorders>
              <w:left w:val="nil"/>
              <w:bottom w:val="nil"/>
              <w:right w:val="nil"/>
            </w:tcBorders>
          </w:tcPr>
          <w:p w14:paraId="41DD0756" w14:textId="77777777" w:rsidR="009E3F8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i/>
                <w:sz w:val="24"/>
                <w:szCs w:val="24"/>
              </w:rPr>
              <w:t>Attempts to consciously control or monitor movement, e.g., focusing on picking up your feet, or controlling either step length or walking speed</w:t>
            </w:r>
          </w:p>
          <w:p w14:paraId="576F58A4" w14:textId="77777777" w:rsidR="009E3F8B" w:rsidRPr="0035522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E3F8B" w14:paraId="5BDEDEC5" w14:textId="77777777" w:rsidTr="008E2D7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E01034" w14:textId="77777777" w:rsidR="009E3F8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ats to balance</w:t>
            </w:r>
          </w:p>
          <w:p w14:paraId="39DA48D3" w14:textId="77777777" w:rsidR="009E3F8B" w:rsidRPr="0035522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</w:tcPr>
          <w:p w14:paraId="06288765" w14:textId="77777777" w:rsidR="009E3F8B" w:rsidRPr="0035522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i/>
                <w:sz w:val="24"/>
                <w:szCs w:val="24"/>
              </w:rPr>
              <w:t>Focusing on anything in the environment which may cause you to trip up or lose your balance</w:t>
            </w:r>
          </w:p>
        </w:tc>
      </w:tr>
      <w:tr w:rsidR="009E3F8B" w14:paraId="3CA783FF" w14:textId="77777777" w:rsidTr="008E2D7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15046F" w14:textId="77777777" w:rsidR="009E3F8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sz w:val="24"/>
                <w:szCs w:val="24"/>
              </w:rPr>
              <w:t>Worries or disturbing thoughts</w:t>
            </w:r>
          </w:p>
          <w:p w14:paraId="1157DA23" w14:textId="77777777" w:rsidR="009E3F8B" w:rsidRPr="0035522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</w:tcPr>
          <w:p w14:paraId="725832F3" w14:textId="77777777" w:rsidR="009E3F8B" w:rsidRPr="0035522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i/>
                <w:sz w:val="24"/>
                <w:szCs w:val="24"/>
              </w:rPr>
              <w:t>E.g., Thoughts relating to falling and the potential negative consequences of this</w:t>
            </w:r>
          </w:p>
        </w:tc>
      </w:tr>
      <w:tr w:rsidR="009E3F8B" w14:paraId="0C9D52FB" w14:textId="77777777" w:rsidTr="008E2D7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7FA0E3" w14:textId="77777777" w:rsidR="009E3F8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sz w:val="24"/>
                <w:szCs w:val="24"/>
              </w:rPr>
              <w:t>Self-regulatory strategies</w:t>
            </w:r>
          </w:p>
          <w:p w14:paraId="184BD060" w14:textId="77777777" w:rsidR="009E3F8B" w:rsidRPr="0035522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5" w:type="dxa"/>
            <w:tcBorders>
              <w:top w:val="nil"/>
              <w:left w:val="nil"/>
              <w:bottom w:val="nil"/>
              <w:right w:val="nil"/>
            </w:tcBorders>
          </w:tcPr>
          <w:p w14:paraId="2F85B749" w14:textId="77777777" w:rsidR="009E3F8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i/>
                <w:sz w:val="24"/>
                <w:szCs w:val="24"/>
              </w:rPr>
              <w:t>Any coping strategy that helps you feel, think and behave in the way you want, e.g., focusing on controlling your breathing or telling yourself “you can do it!”</w:t>
            </w:r>
          </w:p>
          <w:p w14:paraId="37D54AA4" w14:textId="77777777" w:rsidR="009E3F8B" w:rsidRPr="0035522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E3F8B" w14:paraId="08487745" w14:textId="77777777" w:rsidTr="008E2D71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0A851771" w14:textId="77777777" w:rsidR="009E3F8B" w:rsidRPr="0035522B" w:rsidRDefault="009E3F8B" w:rsidP="008E2D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sz w:val="24"/>
                <w:szCs w:val="24"/>
              </w:rPr>
              <w:t>Task-irrelevant information</w:t>
            </w:r>
          </w:p>
        </w:tc>
        <w:tc>
          <w:tcPr>
            <w:tcW w:w="9355" w:type="dxa"/>
            <w:tcBorders>
              <w:top w:val="nil"/>
              <w:left w:val="nil"/>
              <w:right w:val="nil"/>
            </w:tcBorders>
          </w:tcPr>
          <w:p w14:paraId="2EE0FCA1" w14:textId="77777777" w:rsidR="009E3F8B" w:rsidRPr="0035522B" w:rsidRDefault="009E3F8B" w:rsidP="008E2D7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522B">
              <w:rPr>
                <w:rFonts w:ascii="Times New Roman" w:hAnsi="Times New Roman" w:cs="Times New Roman"/>
                <w:i/>
                <w:sz w:val="24"/>
                <w:szCs w:val="24"/>
              </w:rPr>
              <w:t>Thoughts unrelated to the walking task, e.g., thinking about what you are having for dinner or letting one’s mind wander</w:t>
            </w:r>
          </w:p>
        </w:tc>
      </w:tr>
    </w:tbl>
    <w:p w14:paraId="5F14502E" w14:textId="77777777" w:rsidR="009E3F8B" w:rsidRDefault="009E3F8B" w:rsidP="009E3F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6B1EE6" w14:textId="549A031F" w:rsidR="00316DA7" w:rsidRDefault="00316DA7" w:rsidP="00316D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>Mean, standard error of the mean (</w:t>
      </w:r>
      <w:r>
        <w:rPr>
          <w:rFonts w:ascii="Times New Roman" w:hAnsi="Times New Roman" w:cs="Times New Roman"/>
          <w:i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 xml:space="preserve">) and main-effect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s for comparisons between Baseline, CMP and Threat trials for all </w:t>
      </w:r>
      <w:r w:rsidR="00E91AD9">
        <w:rPr>
          <w:rFonts w:ascii="Times New Roman" w:hAnsi="Times New Roman" w:cs="Times New Roman"/>
          <w:sz w:val="24"/>
          <w:szCs w:val="24"/>
        </w:rPr>
        <w:t xml:space="preserve">outcome </w:t>
      </w:r>
      <w:r>
        <w:rPr>
          <w:rFonts w:ascii="Times New Roman" w:hAnsi="Times New Roman" w:cs="Times New Roman"/>
          <w:sz w:val="24"/>
          <w:szCs w:val="24"/>
        </w:rPr>
        <w:t>variables.</w:t>
      </w:r>
    </w:p>
    <w:tbl>
      <w:tblPr>
        <w:tblStyle w:val="TableGrid"/>
        <w:tblW w:w="120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4"/>
        <w:gridCol w:w="1133"/>
        <w:gridCol w:w="933"/>
        <w:gridCol w:w="1051"/>
        <w:gridCol w:w="992"/>
        <w:gridCol w:w="993"/>
        <w:gridCol w:w="997"/>
        <w:gridCol w:w="992"/>
      </w:tblGrid>
      <w:tr w:rsidR="00316DA7" w14:paraId="108874F9" w14:textId="77777777" w:rsidTr="00316DA7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8D166C" w14:textId="77777777" w:rsidR="00316DA7" w:rsidRDefault="00316DA7">
            <w:pPr>
              <w:tabs>
                <w:tab w:val="left" w:pos="3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A22843" w14:textId="77777777" w:rsidR="00316DA7" w:rsidRDefault="00316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Baseline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F9C6F" w14:textId="77777777" w:rsidR="00316DA7" w:rsidRDefault="00316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CMP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511F2C" w14:textId="77777777" w:rsidR="00316DA7" w:rsidRDefault="00316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Thre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B474" w14:textId="77777777" w:rsidR="00316DA7" w:rsidRDefault="00316D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DA7" w14:paraId="380BC117" w14:textId="77777777" w:rsidTr="00316DA7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3C16" w14:textId="77777777" w:rsidR="00316DA7" w:rsidRDefault="00316DA7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9A0AB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99F1E" w14:textId="77777777" w:rsidR="00316DA7" w:rsidRDefault="00316D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A01D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46015" w14:textId="77777777" w:rsidR="00316DA7" w:rsidRDefault="00316D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06BF1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E0822" w14:textId="77777777" w:rsidR="00316DA7" w:rsidRDefault="00316D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AE979" w14:textId="77777777" w:rsidR="00316DA7" w:rsidRDefault="00316DA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16DA7" w14:paraId="70D2E4BA" w14:textId="77777777" w:rsidTr="00316DA7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FB6C3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lance confidence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726FA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29AC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67E1B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49F54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53848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10F44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9418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634BF82A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D9ED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falling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488A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79D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060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3C52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EB43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3ABE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63FD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02</w:t>
            </w:r>
          </w:p>
        </w:tc>
      </w:tr>
      <w:tr w:rsidR="00316DA7" w14:paraId="6775F748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C540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tal effort (0-1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0522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8D0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8D32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8AE0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8DA8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3FEF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899E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6F16872D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C6B5C" w14:textId="77777777" w:rsidR="00316DA7" w:rsidRDefault="00316DA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ention directed towards…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F78F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3C60A60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2CF000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4145C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1E4AA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262258A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F1DC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6DA7" w14:paraId="708ECA12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CBD6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Movement processes (1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B4CE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2C32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FC6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09C3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6993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B0B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3F3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01</w:t>
            </w:r>
          </w:p>
        </w:tc>
      </w:tr>
      <w:tr w:rsidR="00316DA7" w14:paraId="07BFC847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AF63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Threats to balance (1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5A35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7C28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F90C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248A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51F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AEFE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974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692</w:t>
            </w:r>
          </w:p>
        </w:tc>
      </w:tr>
      <w:tr w:rsidR="00316DA7" w14:paraId="22EEE824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30FD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Worries or disturbing thoughts (1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30F2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954E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A5CC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5659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6B63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8E81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B11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39</w:t>
            </w:r>
          </w:p>
        </w:tc>
      </w:tr>
      <w:tr w:rsidR="00316DA7" w14:paraId="1EDF6AB3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C766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Self-regulatory strategies (1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8538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7FA7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F899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DEC6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F12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D033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289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04</w:t>
            </w:r>
          </w:p>
        </w:tc>
      </w:tr>
      <w:tr w:rsidR="00316DA7" w14:paraId="6A015F90" w14:textId="77777777" w:rsidTr="00316DA7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D04E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Task-irrelevant information (1-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8214B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29C8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1CE42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68991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C5A55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4542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FDC87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584</w:t>
            </w:r>
          </w:p>
        </w:tc>
      </w:tr>
      <w:tr w:rsidR="00316DA7" w14:paraId="3E6FF476" w14:textId="77777777" w:rsidTr="00316DA7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BC16C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to complete the task (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C235E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9B549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09AF2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133C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C0D24" w14:textId="77777777" w:rsidR="00316DA7" w:rsidRDefault="00316D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11129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03160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1B5A7E44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335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duration (s), first 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9C1E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1184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C652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2814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7873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9C43A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CD16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63FEF806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AB75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ce duration (s), second targ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961A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EDE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D61E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2A4F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FE98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ED0A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7BD8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46FF76D6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DF46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arget, AP stepping error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787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89E5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0188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86A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BAB2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AB5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4528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40</w:t>
            </w:r>
          </w:p>
        </w:tc>
      </w:tr>
      <w:tr w:rsidR="00316DA7" w14:paraId="65B212F5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7ECF9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target, ML stepping error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E207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FEB1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BA3B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521D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0E87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2D42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BB7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29</w:t>
            </w:r>
          </w:p>
        </w:tc>
      </w:tr>
      <w:tr w:rsidR="00316DA7" w14:paraId="27C60935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207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target, AP stepping error (m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387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21E5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2E0E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A39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3593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32A2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55F4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805</w:t>
            </w:r>
          </w:p>
        </w:tc>
      </w:tr>
      <w:tr w:rsidR="00316DA7" w14:paraId="3CD3269A" w14:textId="77777777" w:rsidTr="00316DA7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5BEFD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target, ML stepping error (m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0E320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10AB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2594E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CD59A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F4197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81582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0727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79</w:t>
            </w:r>
          </w:p>
        </w:tc>
      </w:tr>
      <w:tr w:rsidR="00316DA7" w14:paraId="38D79B91" w14:textId="77777777" w:rsidTr="00316DA7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7CBBB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 fixation location (1-4)</w:t>
            </w:r>
          </w:p>
          <w:p w14:paraId="4B39FFD2" w14:textId="77777777" w:rsidR="00316DA7" w:rsidRDefault="00316DA7">
            <w:p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Immediate walkway </w:t>
            </w:r>
          </w:p>
          <w:p w14:paraId="0B17F8CE" w14:textId="77777777" w:rsidR="00316DA7" w:rsidRDefault="00316DA7">
            <w:p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First target </w:t>
            </w:r>
          </w:p>
          <w:p w14:paraId="31B09E53" w14:textId="77777777" w:rsidR="00316DA7" w:rsidRDefault="00316DA7">
            <w:p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Second walkway </w:t>
            </w:r>
          </w:p>
          <w:p w14:paraId="5FB6A56D" w14:textId="77777777" w:rsidR="00316DA7" w:rsidRDefault="00316DA7">
            <w:p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 Second 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F5272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ECEEB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8EEEF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72900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0C915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Ꞝ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0C25A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CA0F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16DA7" w14:paraId="518D704F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7D34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ediate walkway fixation dur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04CB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AE13D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FD12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89A6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7CF8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09E9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1FEEC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02</w:t>
            </w:r>
          </w:p>
        </w:tc>
      </w:tr>
      <w:tr w:rsidR="00316DA7" w14:paraId="065C8D4F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A78F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rst target fixation duratio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F75A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1139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106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E7A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1E043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481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AE3A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714</w:t>
            </w:r>
          </w:p>
        </w:tc>
      </w:tr>
      <w:tr w:rsidR="00316DA7" w14:paraId="05B7BC93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5CB0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 walkway fixation duratio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B397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772B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918C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8172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E22D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77DB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2000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209</w:t>
            </w:r>
          </w:p>
        </w:tc>
      </w:tr>
      <w:tr w:rsidR="00316DA7" w14:paraId="7D671166" w14:textId="77777777" w:rsidTr="00316DA7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A176F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ond target fixation duration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1FAD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7A71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642AE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8C9D4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A1D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43DB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0B7C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084</w:t>
            </w:r>
          </w:p>
        </w:tc>
      </w:tr>
      <w:tr w:rsidR="00316DA7" w14:paraId="2C076D4D" w14:textId="77777777" w:rsidTr="00316DA7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137A8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previewing fixations (avg. per tria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506C46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6B489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8D652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2C6A7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2BDDB8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E5A8A5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3A2C0" w14:textId="77777777" w:rsidR="00316DA7" w:rsidRDefault="00316D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123</w:t>
            </w:r>
          </w:p>
        </w:tc>
      </w:tr>
    </w:tbl>
    <w:p w14:paraId="6F2C6CF5" w14:textId="7D6B474B" w:rsidR="00316DA7" w:rsidRPr="00316DA7" w:rsidRDefault="00316DA7" w:rsidP="00316DA7">
      <w:pPr>
        <w:tabs>
          <w:tab w:val="right" w:pos="902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 = median (rather than mean)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= interquartile range (rather than </w:t>
      </w:r>
      <w:r>
        <w:rPr>
          <w:rFonts w:ascii="Times New Roman" w:hAnsi="Times New Roman" w:cs="Times New Roman"/>
          <w:i/>
          <w:sz w:val="20"/>
          <w:szCs w:val="20"/>
        </w:rPr>
        <w:t>SEM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= statistically different from Baseline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Ꞝ</w:t>
      </w:r>
      <w:r>
        <w:rPr>
          <w:rFonts w:ascii="Times New Roman" w:hAnsi="Times New Roman" w:cs="Times New Roman"/>
          <w:sz w:val="20"/>
          <w:szCs w:val="20"/>
        </w:rPr>
        <w:t xml:space="preserve"> = statistically different from CMP</w:t>
      </w:r>
    </w:p>
    <w:sectPr w:rsidR="00316DA7" w:rsidRPr="00316DA7" w:rsidSect="00C43F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3B11"/>
    <w:rsid w:val="00070BBF"/>
    <w:rsid w:val="000A04F1"/>
    <w:rsid w:val="00171156"/>
    <w:rsid w:val="00184E25"/>
    <w:rsid w:val="0027228B"/>
    <w:rsid w:val="002940DD"/>
    <w:rsid w:val="002F0912"/>
    <w:rsid w:val="002F514D"/>
    <w:rsid w:val="00316DA7"/>
    <w:rsid w:val="00370A56"/>
    <w:rsid w:val="003D06E9"/>
    <w:rsid w:val="003D194C"/>
    <w:rsid w:val="00401865"/>
    <w:rsid w:val="004E7B61"/>
    <w:rsid w:val="004F1934"/>
    <w:rsid w:val="005209EE"/>
    <w:rsid w:val="005B4210"/>
    <w:rsid w:val="0061027B"/>
    <w:rsid w:val="006B01DE"/>
    <w:rsid w:val="006C1357"/>
    <w:rsid w:val="00741F26"/>
    <w:rsid w:val="007566A5"/>
    <w:rsid w:val="00766032"/>
    <w:rsid w:val="00772EFA"/>
    <w:rsid w:val="007D711B"/>
    <w:rsid w:val="007F2CBA"/>
    <w:rsid w:val="00824B74"/>
    <w:rsid w:val="00875D6D"/>
    <w:rsid w:val="008A25A3"/>
    <w:rsid w:val="008C10DE"/>
    <w:rsid w:val="008C4927"/>
    <w:rsid w:val="008F392D"/>
    <w:rsid w:val="00903429"/>
    <w:rsid w:val="009E3F8B"/>
    <w:rsid w:val="009E40D7"/>
    <w:rsid w:val="00A93DB0"/>
    <w:rsid w:val="00AD67D9"/>
    <w:rsid w:val="00B50A56"/>
    <w:rsid w:val="00B83B11"/>
    <w:rsid w:val="00BB1ED7"/>
    <w:rsid w:val="00BE2F06"/>
    <w:rsid w:val="00BE545C"/>
    <w:rsid w:val="00C04C6F"/>
    <w:rsid w:val="00C35113"/>
    <w:rsid w:val="00C42971"/>
    <w:rsid w:val="00C43F4D"/>
    <w:rsid w:val="00C9770E"/>
    <w:rsid w:val="00D4682E"/>
    <w:rsid w:val="00E043D6"/>
    <w:rsid w:val="00E077B6"/>
    <w:rsid w:val="00E33C99"/>
    <w:rsid w:val="00E91AD9"/>
    <w:rsid w:val="00EE0587"/>
    <w:rsid w:val="00EF38CD"/>
    <w:rsid w:val="00F312F8"/>
    <w:rsid w:val="00F67BF7"/>
    <w:rsid w:val="00F806E5"/>
    <w:rsid w:val="00FC085A"/>
    <w:rsid w:val="00FE4DE1"/>
    <w:rsid w:val="00FF4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20B5D"/>
  <w15:chartTrackingRefBased/>
  <w15:docId w15:val="{1AEDF947-1DE5-4B9D-82A8-BB1FCE94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1F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1F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1F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F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F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F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F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D711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7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y Ellmers</dc:creator>
  <cp:keywords/>
  <dc:description/>
  <cp:lastModifiedBy>Toby Ellmers (Student)</cp:lastModifiedBy>
  <cp:revision>14</cp:revision>
  <dcterms:created xsi:type="dcterms:W3CDTF">2019-04-24T14:37:00Z</dcterms:created>
  <dcterms:modified xsi:type="dcterms:W3CDTF">2020-04-29T14:16:00Z</dcterms:modified>
</cp:coreProperties>
</file>